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Table S7. Oligonucleotides, adaptor, and sample specific barcode sequences for 16S rRNA sequencing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7945</wp:posOffset>
                </wp:positionH>
                <wp:positionV relativeFrom="page">
                  <wp:posOffset>1504950</wp:posOffset>
                </wp:positionV>
                <wp:extent cx="5918835" cy="1743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835" cy="1743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07" w:type="dxa"/>
                                <w:bottom w:w="0" w:type="dxa"/>
                                <w:right w:w="107" w:type="dxa"/>
                              </w:tblCellMar>
                            </w:tblPr>
                            <w:tblGrid>
                              <w:gridCol w:w="1241"/>
                              <w:gridCol w:w="2552"/>
                              <w:gridCol w:w="2126"/>
                              <w:gridCol w:w="2410"/>
                              <w:gridCol w:w="992"/>
                            </w:tblGrid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Adaptor sequence 5’-3’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Barcode sequence 5’-3’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Primer sequence 5’-3’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784f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GCCTTGCCAGCCCGCTC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AGGATTAGATACCCTGGT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(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1061r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GCCTCCCTCGCGCCATC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CGA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CRRCACGAGCTGACGA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(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1061r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GCCTCCCTCGCGCCATC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CAT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CRRCACGAGCTGACGA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(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1061r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GCCTCCCTCGCGCCATC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CTG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CRRCACGAGCTGACGA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(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4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1061r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GCCTCCCTCGCGCCATC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CGT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CRRCACGAGCTGACGA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sv-SE"/>
                                    </w:rPr>
                                    <w:t>(2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05pt;height:137.3pt;mso-wrap-distance-left:0pt;mso-wrap-distance-right:9pt;mso-wrap-distance-top:0pt;mso-wrap-distance-bottom:0pt;margin-top:118.5pt;mso-position-vertical-relative:page;margin-left:-5.35pt;mso-position-horizontal-relative:text">
                <v:fill opacity="0f"/>
                <v:textbox inset="0in,0in,0in,0in">
                  <w:txbxContent>
                    <w:tbl>
                      <w:tblPr>
                        <w:tblW w:w="9321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07" w:type="dxa"/>
                          <w:bottom w:w="0" w:type="dxa"/>
                          <w:right w:w="107" w:type="dxa"/>
                        </w:tblCellMar>
                      </w:tblPr>
                      <w:tblGrid>
                        <w:gridCol w:w="1241"/>
                        <w:gridCol w:w="2552"/>
                        <w:gridCol w:w="2126"/>
                        <w:gridCol w:w="2410"/>
                        <w:gridCol w:w="992"/>
                      </w:tblGrid>
                      <w:tr>
                        <w:trPr>
                          <w:trHeight w:val="268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Adaptor sequence 5’-3’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Barcode sequence 5’-3’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Primer sequence 5’-3’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784f 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GCCTTGCCAGCCCGCTC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AGGATTAGATACCCTGGT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(24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1061r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GCCTCCCTCGCGCCATC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CGA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CRRCACGAGCTGACGA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(24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1061r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GCCTCCCTCGCGCCATC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CATG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CRRCACGAGCTGACGA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(24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1061r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GCCTCCCTCGCGCCATC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CTG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CRRCACGAGCTGACGA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(24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4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1061r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GCCTCCCTCGCGCCATC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CGT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CRRCACGAGCTGACGA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sv-SE"/>
                              </w:rPr>
                              <w:t>(2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5:14:00Z</dcterms:created>
  <dc:creator>Hedvig Jakobsson</dc:creator>
  <dc:description/>
  <cp:keywords/>
  <dc:language>en-US</dc:language>
  <cp:lastModifiedBy>Hedvig Jakobsson</cp:lastModifiedBy>
  <cp:lastPrinted>2009-09-18T09:20:00Z</cp:lastPrinted>
  <dcterms:modified xsi:type="dcterms:W3CDTF">2010-02-19T18:30:00Z</dcterms:modified>
  <cp:revision>7</cp:revision>
  <dc:subject/>
  <dc:title>Primer name</dc:title>
</cp:coreProperties>
</file>